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4536"/>
      </w:tblGrid>
      <w:tr w:rsidR="004B2E0D" w:rsidRPr="004B2E0D" w14:paraId="6910EFDA" w14:textId="77777777" w:rsidTr="004B2E0D">
        <w:tc>
          <w:tcPr>
            <w:tcW w:w="7792" w:type="dxa"/>
            <w:gridSpan w:val="3"/>
          </w:tcPr>
          <w:p w14:paraId="15B55880" w14:textId="6A3D5894" w:rsidR="004B2E0D" w:rsidRPr="004B2E0D" w:rsidRDefault="004B2E0D">
            <w:pPr>
              <w:rPr>
                <w:rFonts w:ascii="Times New Roman" w:hAnsi="Times New Roman" w:cs="Times New Roman"/>
                <w:b/>
                <w:bCs/>
              </w:rPr>
            </w:pPr>
            <w:r w:rsidRPr="004B2E0D">
              <w:rPr>
                <w:rFonts w:ascii="Times New Roman" w:hAnsi="Times New Roman" w:cs="Times New Roman"/>
                <w:b/>
                <w:bCs/>
              </w:rPr>
              <w:t>Supplementary table 1. Primer pairs for feline KIT.</w:t>
            </w:r>
          </w:p>
        </w:tc>
      </w:tr>
      <w:tr w:rsidR="004B2E0D" w:rsidRPr="004B2E0D" w14:paraId="6A7F818B" w14:textId="77777777" w:rsidTr="004B2E0D">
        <w:tc>
          <w:tcPr>
            <w:tcW w:w="1271" w:type="dxa"/>
          </w:tcPr>
          <w:p w14:paraId="49CE77BB" w14:textId="34E16925" w:rsidR="004B2E0D" w:rsidRPr="004B2E0D" w:rsidRDefault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1985" w:type="dxa"/>
          </w:tcPr>
          <w:p w14:paraId="10D40C3D" w14:textId="1B2D260F" w:rsidR="004B2E0D" w:rsidRPr="004B2E0D" w:rsidRDefault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536" w:type="dxa"/>
          </w:tcPr>
          <w:p w14:paraId="31E648B1" w14:textId="00FAEF92" w:rsidR="004B2E0D" w:rsidRPr="004B2E0D" w:rsidRDefault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Sequence (5` to 3`)</w:t>
            </w:r>
          </w:p>
        </w:tc>
      </w:tr>
      <w:tr w:rsidR="004B2E0D" w:rsidRPr="004B2E0D" w14:paraId="116EE79F" w14:textId="77777777" w:rsidTr="004B2E0D">
        <w:tc>
          <w:tcPr>
            <w:tcW w:w="1271" w:type="dxa"/>
          </w:tcPr>
          <w:p w14:paraId="3899AA22" w14:textId="4A378C8B" w:rsidR="004B2E0D" w:rsidRPr="004B2E0D" w:rsidRDefault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</w:tcPr>
          <w:p w14:paraId="7A209EC2" w14:textId="1525C3E6" w:rsidR="004B2E0D" w:rsidRPr="004B2E0D" w:rsidRDefault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</w:tcPr>
          <w:p w14:paraId="50777276" w14:textId="1B233EF7" w:rsidR="004B2E0D" w:rsidRPr="004B2E0D" w:rsidRDefault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TTCCGTTGGATGGCTGTG</w:t>
            </w:r>
          </w:p>
        </w:tc>
      </w:tr>
      <w:tr w:rsidR="004B2E0D" w:rsidRPr="004B2E0D" w14:paraId="53B2C4DB" w14:textId="77777777" w:rsidTr="004B2E0D">
        <w:tc>
          <w:tcPr>
            <w:tcW w:w="1271" w:type="dxa"/>
          </w:tcPr>
          <w:p w14:paraId="66B86E90" w14:textId="77777777" w:rsidR="004B2E0D" w:rsidRPr="004B2E0D" w:rsidRDefault="004B2E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C76862B" w14:textId="76A0DC4E" w:rsidR="004B2E0D" w:rsidRPr="004B2E0D" w:rsidRDefault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</w:tcPr>
          <w:p w14:paraId="7A06031F" w14:textId="25C1FFE8" w:rsidR="004B2E0D" w:rsidRPr="004B2E0D" w:rsidRDefault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GTAAGCCAAGGAGAGACAGG</w:t>
            </w:r>
          </w:p>
        </w:tc>
      </w:tr>
      <w:tr w:rsidR="004B2E0D" w:rsidRPr="004B2E0D" w14:paraId="3B1E9662" w14:textId="77777777" w:rsidTr="004B2E0D">
        <w:tc>
          <w:tcPr>
            <w:tcW w:w="1271" w:type="dxa"/>
          </w:tcPr>
          <w:p w14:paraId="0C36E47F" w14:textId="50179BB8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</w:tcPr>
          <w:p w14:paraId="30E894EF" w14:textId="3E582B63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</w:tcPr>
          <w:p w14:paraId="65A66286" w14:textId="4667B035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TGAAAGCAAGGGAGGGAGGAAGTC</w:t>
            </w:r>
          </w:p>
        </w:tc>
      </w:tr>
      <w:tr w:rsidR="004B2E0D" w:rsidRPr="004B2E0D" w14:paraId="428AE99F" w14:textId="77777777" w:rsidTr="004B2E0D">
        <w:tc>
          <w:tcPr>
            <w:tcW w:w="1271" w:type="dxa"/>
          </w:tcPr>
          <w:p w14:paraId="1F7BF011" w14:textId="77777777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0B57412" w14:textId="578551CD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</w:tcPr>
          <w:p w14:paraId="7C32C3B5" w14:textId="09BCC9BC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GTCCTTCCCTTACGCATGTC</w:t>
            </w:r>
          </w:p>
        </w:tc>
      </w:tr>
      <w:tr w:rsidR="004B2E0D" w:rsidRPr="004B2E0D" w14:paraId="15BB103E" w14:textId="77777777" w:rsidTr="004B2E0D">
        <w:tc>
          <w:tcPr>
            <w:tcW w:w="1271" w:type="dxa"/>
          </w:tcPr>
          <w:p w14:paraId="66313DC5" w14:textId="34BDB8E9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5" w:type="dxa"/>
          </w:tcPr>
          <w:p w14:paraId="0A1B9393" w14:textId="5C23208A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</w:tcPr>
          <w:p w14:paraId="5EF91C2F" w14:textId="6BECDEFD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GATGGTTGATCTTTCTGGAG</w:t>
            </w:r>
          </w:p>
        </w:tc>
      </w:tr>
      <w:tr w:rsidR="004B2E0D" w:rsidRPr="004B2E0D" w14:paraId="6873B16A" w14:textId="77777777" w:rsidTr="004B2E0D">
        <w:tc>
          <w:tcPr>
            <w:tcW w:w="1271" w:type="dxa"/>
          </w:tcPr>
          <w:p w14:paraId="446AD3D8" w14:textId="77777777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14DDD95" w14:textId="4AA43B4E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</w:tcPr>
          <w:p w14:paraId="333A8E59" w14:textId="767696F1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AATCATGACTGATATGGCAGGC</w:t>
            </w:r>
          </w:p>
        </w:tc>
      </w:tr>
      <w:tr w:rsidR="004B2E0D" w:rsidRPr="004B2E0D" w14:paraId="4B0BC368" w14:textId="77777777" w:rsidTr="004B2E0D">
        <w:tc>
          <w:tcPr>
            <w:tcW w:w="1271" w:type="dxa"/>
          </w:tcPr>
          <w:p w14:paraId="396A1B7B" w14:textId="54C0CE52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5" w:type="dxa"/>
          </w:tcPr>
          <w:p w14:paraId="36AD0DB5" w14:textId="119EC749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</w:tcPr>
          <w:p w14:paraId="27F3B24C" w14:textId="7209A25C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CTCCCCTAATAAGCGCTGTAATGA</w:t>
            </w:r>
          </w:p>
        </w:tc>
      </w:tr>
      <w:tr w:rsidR="004B2E0D" w:rsidRPr="004B2E0D" w14:paraId="2AD6E019" w14:textId="77777777" w:rsidTr="004B2E0D">
        <w:tc>
          <w:tcPr>
            <w:tcW w:w="1271" w:type="dxa"/>
          </w:tcPr>
          <w:p w14:paraId="1D5456A8" w14:textId="77777777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78D37C2" w14:textId="134FFBE3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</w:tcPr>
          <w:p w14:paraId="0FA0E752" w14:textId="261B6E2B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CAGGTGCAACAGAACAAAGGAAGT</w:t>
            </w:r>
          </w:p>
        </w:tc>
      </w:tr>
      <w:tr w:rsidR="004B2E0D" w:rsidRPr="004B2E0D" w14:paraId="493F96FE" w14:textId="77777777" w:rsidTr="004B2E0D">
        <w:tc>
          <w:tcPr>
            <w:tcW w:w="1271" w:type="dxa"/>
          </w:tcPr>
          <w:p w14:paraId="105FF87A" w14:textId="45DED0EB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5" w:type="dxa"/>
          </w:tcPr>
          <w:p w14:paraId="4CCC082F" w14:textId="1488F9EC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</w:tcPr>
          <w:p w14:paraId="4A62BED4" w14:textId="60BA58C9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ATTGGCTTGCCAGATGTA</w:t>
            </w:r>
          </w:p>
        </w:tc>
      </w:tr>
      <w:tr w:rsidR="004B2E0D" w:rsidRPr="004B2E0D" w14:paraId="4F425F4D" w14:textId="77777777" w:rsidTr="004B2E0D">
        <w:tc>
          <w:tcPr>
            <w:tcW w:w="1271" w:type="dxa"/>
          </w:tcPr>
          <w:p w14:paraId="27906F28" w14:textId="77777777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B05260C" w14:textId="65E87F77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</w:tcPr>
          <w:p w14:paraId="3F91965E" w14:textId="52F449F8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GCAAGAAGCTTATAATCGAGC</w:t>
            </w:r>
          </w:p>
        </w:tc>
      </w:tr>
      <w:tr w:rsidR="004B2E0D" w:rsidRPr="004B2E0D" w14:paraId="72CC00EC" w14:textId="77777777" w:rsidTr="004B2E0D">
        <w:tc>
          <w:tcPr>
            <w:tcW w:w="1271" w:type="dxa"/>
          </w:tcPr>
          <w:p w14:paraId="404EEDEE" w14:textId="26C3C69F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5" w:type="dxa"/>
          </w:tcPr>
          <w:p w14:paraId="2F0A9EF3" w14:textId="09595591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36" w:type="dxa"/>
          </w:tcPr>
          <w:p w14:paraId="4580A1CD" w14:textId="641E6C46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GTGTGACAGAAGCAGCATC</w:t>
            </w:r>
          </w:p>
        </w:tc>
      </w:tr>
      <w:tr w:rsidR="004B2E0D" w:rsidRPr="004B2E0D" w14:paraId="0C74782B" w14:textId="77777777" w:rsidTr="004B2E0D">
        <w:tc>
          <w:tcPr>
            <w:tcW w:w="1271" w:type="dxa"/>
          </w:tcPr>
          <w:p w14:paraId="174C5A91" w14:textId="77777777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73B37AD" w14:textId="43345898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36" w:type="dxa"/>
          </w:tcPr>
          <w:p w14:paraId="65D3E13B" w14:textId="6B4A9F05" w:rsidR="004B2E0D" w:rsidRPr="004B2E0D" w:rsidRDefault="004B2E0D" w:rsidP="004B2E0D">
            <w:pPr>
              <w:rPr>
                <w:rFonts w:ascii="Times New Roman" w:hAnsi="Times New Roman" w:cs="Times New Roman"/>
              </w:rPr>
            </w:pPr>
            <w:r w:rsidRPr="004B2E0D">
              <w:rPr>
                <w:rFonts w:ascii="Times New Roman" w:hAnsi="Times New Roman" w:cs="Times New Roman"/>
              </w:rPr>
              <w:t>GAGACTAACATCCTTCATTGG</w:t>
            </w:r>
          </w:p>
        </w:tc>
      </w:tr>
    </w:tbl>
    <w:p w14:paraId="01BB09A8" w14:textId="77777777" w:rsidR="000939C2" w:rsidRDefault="000939C2"/>
    <w:sectPr w:rsidR="000939C2" w:rsidSect="004B2E0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0D"/>
    <w:rsid w:val="000939C2"/>
    <w:rsid w:val="000A073B"/>
    <w:rsid w:val="000B1145"/>
    <w:rsid w:val="000F7844"/>
    <w:rsid w:val="000F798D"/>
    <w:rsid w:val="000F7F70"/>
    <w:rsid w:val="00164A32"/>
    <w:rsid w:val="00195ECE"/>
    <w:rsid w:val="001A3930"/>
    <w:rsid w:val="001B3648"/>
    <w:rsid w:val="00226506"/>
    <w:rsid w:val="002F3B77"/>
    <w:rsid w:val="0030241C"/>
    <w:rsid w:val="003F4EBD"/>
    <w:rsid w:val="004362F7"/>
    <w:rsid w:val="00446C90"/>
    <w:rsid w:val="0046781B"/>
    <w:rsid w:val="004B2E0D"/>
    <w:rsid w:val="00533476"/>
    <w:rsid w:val="00571D5B"/>
    <w:rsid w:val="0058025E"/>
    <w:rsid w:val="005E64AC"/>
    <w:rsid w:val="00605CC2"/>
    <w:rsid w:val="00655B0C"/>
    <w:rsid w:val="00684818"/>
    <w:rsid w:val="006944FD"/>
    <w:rsid w:val="006B360A"/>
    <w:rsid w:val="006D7982"/>
    <w:rsid w:val="0082482C"/>
    <w:rsid w:val="0088361A"/>
    <w:rsid w:val="008E7512"/>
    <w:rsid w:val="00912E5F"/>
    <w:rsid w:val="009422FA"/>
    <w:rsid w:val="00960ADF"/>
    <w:rsid w:val="009C6FF8"/>
    <w:rsid w:val="00A33F95"/>
    <w:rsid w:val="00B77E88"/>
    <w:rsid w:val="00C57362"/>
    <w:rsid w:val="00C66DBA"/>
    <w:rsid w:val="00C731B7"/>
    <w:rsid w:val="00C81FDD"/>
    <w:rsid w:val="00C8770D"/>
    <w:rsid w:val="00C925BE"/>
    <w:rsid w:val="00C948B6"/>
    <w:rsid w:val="00C9686A"/>
    <w:rsid w:val="00D22598"/>
    <w:rsid w:val="00D479A7"/>
    <w:rsid w:val="00D67159"/>
    <w:rsid w:val="00D7114B"/>
    <w:rsid w:val="00D8478F"/>
    <w:rsid w:val="00D87FEE"/>
    <w:rsid w:val="00DB57D8"/>
    <w:rsid w:val="00DD53E0"/>
    <w:rsid w:val="00E1148B"/>
    <w:rsid w:val="00E146E5"/>
    <w:rsid w:val="00E164A4"/>
    <w:rsid w:val="00E53FA6"/>
    <w:rsid w:val="00E91159"/>
    <w:rsid w:val="00EF3A5B"/>
    <w:rsid w:val="00F57F82"/>
    <w:rsid w:val="00F9523A"/>
    <w:rsid w:val="00F96238"/>
    <w:rsid w:val="00FB0A9A"/>
    <w:rsid w:val="00FB43B5"/>
    <w:rsid w:val="00FE1486"/>
    <w:rsid w:val="00FE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B8419"/>
  <w15:chartTrackingRefBased/>
  <w15:docId w15:val="{E2282414-8A06-D34C-8095-F33B93A9C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2E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2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2E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2E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2E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2E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2E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2E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2E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2E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B2E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B2E0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B2E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B2E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B2E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B2E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B2E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B2E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B2E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2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2E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2E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2E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2E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2E0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2E0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2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2E0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B2E0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B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タニヒロユキ</dc:creator>
  <cp:keywords/>
  <dc:description/>
  <cp:lastModifiedBy>タニヒロユキ</cp:lastModifiedBy>
  <cp:revision>1</cp:revision>
  <dcterms:created xsi:type="dcterms:W3CDTF">2024-07-31T00:49:00Z</dcterms:created>
  <dcterms:modified xsi:type="dcterms:W3CDTF">2024-07-31T00:53:00Z</dcterms:modified>
</cp:coreProperties>
</file>